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. Table 2 -</w:t>
      </w:r>
      <w:r>
        <w:rPr>
          <w:rFonts w:cs="Times New Roman" w:ascii="Times New Roman" w:hAnsi="Times New Roman"/>
          <w:sz w:val="24"/>
          <w:szCs w:val="24"/>
        </w:rPr>
        <w:t xml:space="preserve"> List of all sequences used in the phylogenetic analysis of chitin synthases. The dataset from Zakrzewski et al. (Ref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4</w:t>
      </w:r>
      <w:r>
        <w:rPr>
          <w:rFonts w:cs="Times New Roman" w:ascii="Times New Roman" w:hAnsi="Times New Roman"/>
          <w:sz w:val="24"/>
          <w:szCs w:val="24"/>
        </w:rPr>
        <w:t xml:space="preserve">), is expanded with the newly generated sequenced for </w:t>
      </w:r>
      <w:r>
        <w:rPr>
          <w:rFonts w:cs="Times New Roman" w:ascii="Times New Roman" w:hAnsi="Times New Roman"/>
          <w:i/>
          <w:iCs/>
          <w:sz w:val="24"/>
          <w:szCs w:val="24"/>
        </w:rPr>
        <w:t>Osedax japonicus</w:t>
      </w:r>
      <w:r>
        <w:rPr>
          <w:rFonts w:cs="Times New Roman" w:ascii="Times New Roman" w:hAnsi="Times New Roman"/>
          <w:sz w:val="24"/>
          <w:szCs w:val="24"/>
        </w:rPr>
        <w:t xml:space="preserve"> are highlighted in bold.</w:t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330"/>
        <w:gridCol w:w="1800"/>
        <w:gridCol w:w="1526"/>
      </w:tblGrid>
      <w:tr>
        <w:trPr>
          <w:trHeight w:val="1215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Abbrevi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n Suppl. Fig. 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Organis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Bank or UniProt accession numbers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JGI protein IDs or IDs of other genomes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mquCS1 (XP_00338956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mphimedon queenslandic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3389565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mquCS2 (XP_00338544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mphimedon queenslandic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3385441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ngaCS1 (XP_32133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Anopheles gambiae str.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E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321336.5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ngaCS2 (XP_32195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Anopheles gambiae str.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E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321951.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fuCSA (B0XTK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0XTK9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fuCSB (B0YED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0YED9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fuCSC (Q9219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92197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fuCSD (P7874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78746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fuCSE (EDP54849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Aspergillus fumigatus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116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DP54849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fuCSG (P5426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54267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orCSA (Q8TGD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pergillus oryz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8TGD5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orCSC (Q8TGD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pergillus oryz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8TGD4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orCSZ (XP_001821795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spergillus oryz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1821795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riCS (AAY8655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rina rigid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Y86556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ebaHAS (EJP68808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eauveria bassiana ARSEF 286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JP68808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lgrCS (AAF04279.2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lumeria gramin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F04279.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fl (XP_002586939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anchiostoma florid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2586939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fl1 (XP_00259245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anchiostoma florid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2592459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fl2 (XP_00259246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anchiostoma florid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259246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fl3 (XP_00260298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anchiostoma florid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2602987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722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maCS1 (Q4VW80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ugia malay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4VW80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maCS2 (Q9GQC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Brugia malay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9GQC3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alCS1 (P233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23316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alCS2 (P30572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3057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teCS1 (5199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pitella tele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w1.226.38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996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teCS2 (2243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pitella tele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w1.448.3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434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teCS3 (104090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pitella tele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_gw1.662.3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090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teCS4 (12665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pitella tele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_gw1.691.2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6651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eelCS1 (AAX62732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enorhabditis elegan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X6273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eelCS2 (AAX6273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enorhabditis elegan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X62733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iin (29189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iona intestinal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1898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grCS (31079205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lletotrichum graminicol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0792055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grCS (EFQ28255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lletotrichum graminicol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FQ28255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grCS (EFQ29368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lletotrichum graminicol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FQ29368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grCSA (AAL23717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lletotrichum graminicol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L23717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grCSA (AAL55424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lletotrichum graminicol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L55424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grCSC (AAL23719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lletotrichum graminicol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L23719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poCS7 (AAQ10290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ccidioides posadasi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Q10290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are1 (XP_69180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691803.3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are2 (XP_69159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691594.3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are3 (XP_00192101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1921014.3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areHAS (NP_77532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_775327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iimCS (Q9GQ90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irofilaria immit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9GQ90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rmeCS1 (NP_52423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_524233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rmeCS2 (NP_00113799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_001137997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uoxHAS (ENH63163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usarium oxysporum f. sp. cubense race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H63163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agaHAS (AAF1434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allus gall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F14347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ymaCS (XP_00216250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ydra magnipapilla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2162504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asCS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ptochiton asell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51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asCS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ptochiton asell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52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coCS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ucosolenia complica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53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coCS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ucosolenia complica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54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edCS1 (A0PAB0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entinula edod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0PAB0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giCS10 (20874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ttia gigant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748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giCS2 (1277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ttia gigant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7716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giCS3 (23501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ttia gigant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5019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giCS4 (1275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ttia gigant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7517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giCS5 (15487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ttia gigant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4879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giCS6 (11174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ttia gigant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741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giCS7 (91560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ttia gigant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560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giCS8 (91642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ttia gigant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642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giCS9 (14302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ottia gigant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3023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crCS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candrevia crani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69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grCS7 (ACH58563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gnaporthe grise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H58563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seCS1 (EC 2.4.1.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nduca sex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C 2.4.1.16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seCS2 (AAX2009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nduca sex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X20091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earCS (Q8T5G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eloidogyne artielli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8T5G8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obrCS (XP_00174322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Monosiga brevicollis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1743227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yciCS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yzostoma cirrifer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68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ygaCS (ABQ0805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ytilus galloprovincial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Q08059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crCS1 (P29070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urospora crass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29070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crCS2 (P3058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urospora crass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30589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crCS3 (P3058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urospora crass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30588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crCS4 (81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urospora crass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17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crCSD (XP_961758.2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urospora crass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961758.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veCS1 (XP_00163354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matostella vectens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1633545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veCS2 (XP_00163705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ematostella vectens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1637059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Ojap CS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Osedax japonic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"/>
              </w:rPr>
              <w:t>PP475509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Ojap CS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Osedax japonic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"/>
              </w:rPr>
              <w:t>PP475510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sfuCS1 (ACB1382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strinia furnacal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B13821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sfuCS2 (ABX4606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strinia furnacal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X46067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fuCS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enia fusiform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55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fuCS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enia fusiform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56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fuCS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enia fusiform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57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fuCS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enia fusiform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58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fuCS5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enia fusiform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KJ405459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fuCS6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Owenia fusiform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67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abrCS2 (EEH43093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Paracoccidioides brasiliensis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b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EH43093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abrCS4 (ABV31248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Paracoccidioides brasiliensis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b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V31248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ifuCS (BAF73720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inctada fuca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F73720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lduCS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latynereis dumerili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60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lduCS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latynereis dumerili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KJ405461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lduCS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latynereis dumerili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70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ugrCS (E3JVL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uccinia graminis f. sp. tritic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3JVL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ugrCS (E3JZ9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uccinia graminis f. sp. tritic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3JZ94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ugrCS (E3L5J0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uccinia graminis f. sp. tritic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3L5J0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ugrCS4 (E3KJ1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uccinia graminis f. sp. tritic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3KJ13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alCS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bellaria alveola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62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alCS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bellaria alveola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71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alCS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bellaria alveolat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63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eCS1 (P0800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08004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eCS2 (P14180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14180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eCS3 (P29465.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29465.3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aspCS (EGD8095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Salpingoeca sp.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TCC 5081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GD80959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yciCS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ycon ciliat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J405464.1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psCS1 (657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alassiosira pseudonan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75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psCS2 (730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alassiosira pseudonan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05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psCS3 (436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alassiosira pseudonan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68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psCS4 (441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alassiosira pseudonan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13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roCS (ACL00587.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halassiosira rotul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L00587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caCS1 (NP_00103449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ibolium castane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_001034491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caCS2 (NP_001034492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ibolium castane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P_001034492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spCS (XP_00337877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richinella spiral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3378777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smaCS1 (P3059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stilago mayd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30598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smaCS2 (P3059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stilago mayd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30599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smaCS4 (Q9912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stilago mayd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99127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Xetr (XP_00294239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Xenopus tropical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2942397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/>
        <w:br/>
        <w:br/>
      </w:r>
      <w:r>
        <w:rPr>
          <w:rFonts w:cs="Times New Roman" w:ascii="Times New Roman" w:hAnsi="Times New Roman"/>
          <w:b/>
          <w:bCs/>
          <w:sz w:val="24"/>
          <w:szCs w:val="24"/>
        </w:rPr>
        <w:t>Suppl. Table 3 -</w:t>
      </w:r>
      <w:r>
        <w:rPr>
          <w:rFonts w:cs="Times New Roman" w:ascii="Times New Roman" w:hAnsi="Times New Roman"/>
          <w:sz w:val="24"/>
          <w:szCs w:val="24"/>
        </w:rPr>
        <w:t xml:space="preserve"> List of all sequences used in the phylogenetic analysis of NF70. Newly generated sequenced for </w:t>
      </w:r>
      <w:r>
        <w:rPr>
          <w:rFonts w:cs="Times New Roman" w:ascii="Times New Roman" w:hAnsi="Times New Roman"/>
          <w:i/>
          <w:iCs/>
          <w:sz w:val="24"/>
          <w:szCs w:val="24"/>
        </w:rPr>
        <w:t>Osedax japonicus</w:t>
      </w:r>
      <w:r>
        <w:rPr>
          <w:rFonts w:cs="Times New Roman" w:ascii="Times New Roman" w:hAnsi="Times New Roman"/>
          <w:sz w:val="24"/>
          <w:szCs w:val="24"/>
        </w:rPr>
        <w:t xml:space="preserve"> are highlighted in bold.</w:t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3157"/>
        <w:gridCol w:w="2977"/>
      </w:tblGrid>
      <w:tr>
        <w:trPr>
          <w:trHeight w:val="1215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Organism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Bank or UniProt accession number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JGI protein IDs or IDs of other genomes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atillaria attramentaria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G569314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BaRGS_035346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rassostrea giga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34300507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imorphilus gyrociliatu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5124847.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gyrCDS13102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oryteuthis pealeii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F70_DORPE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reissena polymorpha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5222138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Echinococcus granulosu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H9286247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asciola hepatica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D20852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Haliotis rufescen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4634022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Helobdella robusta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09030018.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Hirudo medicinali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D29248.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Lingula anatina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1341265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Lumbricus terrestri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58705.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ercenaria mercenaria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4519549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ercenaria mercenaria 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53380999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izuhopecten yessoensi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WF4890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ya arenaria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52789036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ya arenaria 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5279061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Octopus bimaculoide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52831305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Octopus sinensi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29648899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Octopus vulgari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I973863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sedax japonicu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"/>
              </w:rPr>
              <w:t>PP47551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Owenia fusiformi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H1785440.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hascolion stombus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B38180.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hysella acuta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5916521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idgeia piscesae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K2175754.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rFonts w:cs="Segoe UI" w:ascii="Segoe UI" w:hAnsi="Segoe UI"/>
                <w:i/>
                <w:iCs/>
                <w:color w:val="0D0D0D"/>
                <w:shd w:fill="FFFFFF" w:val="clear"/>
              </w:rPr>
              <w:t>Schistosoma japonicum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N0728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Ylistrum balloti</w:t>
            </w:r>
          </w:p>
        </w:tc>
        <w:tc>
          <w:tcPr>
            <w:tcW w:w="3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_060081254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EAAAA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4:16:00Z</dcterms:created>
  <dc:creator>anzak</dc:creator>
  <dc:description/>
  <cp:keywords/>
  <dc:language>en-US</dc:language>
  <cp:lastModifiedBy>Ekin Tilic</cp:lastModifiedBy>
  <dcterms:modified xsi:type="dcterms:W3CDTF">2024-03-13T17:11:00Z</dcterms:modified>
  <cp:revision>4</cp:revision>
  <dc:subject/>
  <dc:title/>
</cp:coreProperties>
</file>